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E78BB94" w14:textId="77777777" w:rsidR="00D61AC6" w:rsidRPr="00583CC4" w:rsidRDefault="00D61AC6" w:rsidP="00D61AC6">
      <w:pPr>
        <w:pStyle w:val="Caption"/>
        <w:keepNext/>
        <w:rPr>
          <w:lang w:val="en-US"/>
        </w:rPr>
      </w:pPr>
      <w:r w:rsidRPr="00583CC4">
        <w:rPr>
          <w:lang w:val="en-US"/>
        </w:rPr>
        <w:t xml:space="preserve">Table </w:t>
      </w:r>
      <w:r w:rsidRPr="00583CC4">
        <w:rPr>
          <w:lang w:val="en-US"/>
        </w:rPr>
        <w:fldChar w:fldCharType="begin"/>
      </w:r>
      <w:r w:rsidRPr="00583CC4">
        <w:rPr>
          <w:lang w:val="en-US"/>
        </w:rPr>
        <w:instrText xml:space="preserve"> SEQ Table \* ARABIC </w:instrText>
      </w:r>
      <w:r w:rsidRPr="00583CC4">
        <w:rPr>
          <w:lang w:val="en-US"/>
        </w:rPr>
        <w:fldChar w:fldCharType="separate"/>
      </w:r>
      <w:r>
        <w:rPr>
          <w:noProof/>
          <w:lang w:val="en-US"/>
        </w:rPr>
        <w:t>2</w:t>
      </w:r>
      <w:r w:rsidRPr="00583CC4">
        <w:rPr>
          <w:noProof/>
          <w:lang w:val="en-US"/>
        </w:rPr>
        <w:fldChar w:fldCharType="end"/>
      </w:r>
      <w:r w:rsidRPr="00583CC4">
        <w:rPr>
          <w:lang w:val="en-US"/>
        </w:rPr>
        <w:t xml:space="preserve"> Components of the ENR organoid culture medium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832"/>
        <w:gridCol w:w="3005"/>
        <w:gridCol w:w="3006"/>
      </w:tblGrid>
      <w:tr w:rsidR="00D61AC6" w:rsidRPr="00583CC4" w14:paraId="077B17CE" w14:textId="77777777" w:rsidTr="00947BE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2" w:type="dxa"/>
            <w:tcBorders>
              <w:top w:val="single" w:sz="12" w:space="0" w:color="auto"/>
              <w:bottom w:val="single" w:sz="12" w:space="0" w:color="auto"/>
            </w:tcBorders>
          </w:tcPr>
          <w:p w14:paraId="08C1097E" w14:textId="77777777" w:rsidR="00D61AC6" w:rsidRPr="00583CC4" w:rsidRDefault="00D61AC6" w:rsidP="00947BE0">
            <w:pPr>
              <w:rPr>
                <w:lang w:val="en-US"/>
              </w:rPr>
            </w:pPr>
            <w:r w:rsidRPr="00583CC4">
              <w:rPr>
                <w:lang w:val="en-US"/>
              </w:rPr>
              <w:t>Factor</w:t>
            </w:r>
          </w:p>
        </w:tc>
        <w:tc>
          <w:tcPr>
            <w:tcW w:w="3005" w:type="dxa"/>
            <w:tcBorders>
              <w:top w:val="single" w:sz="12" w:space="0" w:color="auto"/>
              <w:bottom w:val="single" w:sz="12" w:space="0" w:color="auto"/>
            </w:tcBorders>
          </w:tcPr>
          <w:p w14:paraId="7095C963" w14:textId="77777777" w:rsidR="00D61AC6" w:rsidRPr="00583CC4" w:rsidRDefault="00D61AC6" w:rsidP="00947BE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83CC4">
              <w:rPr>
                <w:lang w:val="en-US"/>
              </w:rPr>
              <w:t>Firm</w:t>
            </w:r>
          </w:p>
        </w:tc>
        <w:tc>
          <w:tcPr>
            <w:tcW w:w="3006" w:type="dxa"/>
            <w:tcBorders>
              <w:top w:val="single" w:sz="12" w:space="0" w:color="auto"/>
              <w:bottom w:val="single" w:sz="12" w:space="0" w:color="auto"/>
            </w:tcBorders>
          </w:tcPr>
          <w:p w14:paraId="3D5BD805" w14:textId="77777777" w:rsidR="00D61AC6" w:rsidRPr="00583CC4" w:rsidRDefault="00D61AC6" w:rsidP="00947BE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83CC4">
              <w:rPr>
                <w:lang w:val="en-US"/>
              </w:rPr>
              <w:t>Final concentration</w:t>
            </w:r>
          </w:p>
        </w:tc>
      </w:tr>
      <w:tr w:rsidR="00D61AC6" w:rsidRPr="00583CC4" w14:paraId="286D4D1D" w14:textId="77777777" w:rsidTr="00947B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2" w:type="dxa"/>
            <w:tcBorders>
              <w:top w:val="single" w:sz="12" w:space="0" w:color="auto"/>
            </w:tcBorders>
          </w:tcPr>
          <w:p w14:paraId="184CE11A" w14:textId="77777777" w:rsidR="00D61AC6" w:rsidRPr="00583CC4" w:rsidRDefault="00D61AC6" w:rsidP="00947BE0">
            <w:pPr>
              <w:rPr>
                <w:lang w:val="en-US"/>
              </w:rPr>
            </w:pPr>
            <w:r w:rsidRPr="00583CC4">
              <w:rPr>
                <w:lang w:val="en-US"/>
              </w:rPr>
              <w:t>Advanced DMEM/F12</w:t>
            </w:r>
          </w:p>
        </w:tc>
        <w:tc>
          <w:tcPr>
            <w:tcW w:w="3005" w:type="dxa"/>
            <w:tcBorders>
              <w:top w:val="single" w:sz="12" w:space="0" w:color="auto"/>
            </w:tcBorders>
          </w:tcPr>
          <w:p w14:paraId="58645CD0" w14:textId="77777777" w:rsidR="00D61AC6" w:rsidRPr="00583CC4" w:rsidRDefault="00D61AC6" w:rsidP="00947B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83CC4">
              <w:rPr>
                <w:lang w:val="en-US"/>
              </w:rPr>
              <w:t>Gibco</w:t>
            </w:r>
          </w:p>
        </w:tc>
        <w:tc>
          <w:tcPr>
            <w:tcW w:w="3006" w:type="dxa"/>
            <w:tcBorders>
              <w:top w:val="single" w:sz="12" w:space="0" w:color="auto"/>
            </w:tcBorders>
          </w:tcPr>
          <w:p w14:paraId="1D498483" w14:textId="77777777" w:rsidR="00D61AC6" w:rsidRPr="00583CC4" w:rsidRDefault="00D61AC6" w:rsidP="00947B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83CC4">
              <w:rPr>
                <w:lang w:val="en-US"/>
              </w:rPr>
              <w:t>-</w:t>
            </w:r>
          </w:p>
        </w:tc>
      </w:tr>
      <w:tr w:rsidR="00D61AC6" w:rsidRPr="00583CC4" w14:paraId="42803A81" w14:textId="77777777" w:rsidTr="00947B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2" w:type="dxa"/>
          </w:tcPr>
          <w:p w14:paraId="04341BDE" w14:textId="77777777" w:rsidR="00D61AC6" w:rsidRPr="00583CC4" w:rsidRDefault="00D61AC6" w:rsidP="00947BE0">
            <w:pPr>
              <w:rPr>
                <w:lang w:val="en-US"/>
              </w:rPr>
            </w:pPr>
            <w:r w:rsidRPr="00583CC4">
              <w:rPr>
                <w:lang w:val="en-US"/>
              </w:rPr>
              <w:t>HEPES 100x</w:t>
            </w:r>
          </w:p>
        </w:tc>
        <w:tc>
          <w:tcPr>
            <w:tcW w:w="3005" w:type="dxa"/>
          </w:tcPr>
          <w:p w14:paraId="5E1DCE51" w14:textId="77777777" w:rsidR="00D61AC6" w:rsidRPr="00583CC4" w:rsidRDefault="00D61AC6" w:rsidP="00947B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83CC4">
              <w:rPr>
                <w:lang w:val="en-US"/>
              </w:rPr>
              <w:t>Gibco</w:t>
            </w:r>
          </w:p>
        </w:tc>
        <w:tc>
          <w:tcPr>
            <w:tcW w:w="3006" w:type="dxa"/>
          </w:tcPr>
          <w:p w14:paraId="3880DBE2" w14:textId="77777777" w:rsidR="00D61AC6" w:rsidRPr="00583CC4" w:rsidRDefault="00D61AC6" w:rsidP="00947B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83CC4">
              <w:rPr>
                <w:lang w:val="en-US"/>
              </w:rPr>
              <w:t>1x</w:t>
            </w:r>
          </w:p>
        </w:tc>
      </w:tr>
      <w:tr w:rsidR="00D61AC6" w:rsidRPr="00583CC4" w14:paraId="29ED8933" w14:textId="77777777" w:rsidTr="00947B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2" w:type="dxa"/>
          </w:tcPr>
          <w:p w14:paraId="4C5132B1" w14:textId="77777777" w:rsidR="00D61AC6" w:rsidRPr="00583CC4" w:rsidRDefault="00D61AC6" w:rsidP="00947BE0">
            <w:pPr>
              <w:rPr>
                <w:lang w:val="en-US"/>
              </w:rPr>
            </w:pPr>
            <w:r w:rsidRPr="00583CC4">
              <w:rPr>
                <w:lang w:val="en-US"/>
              </w:rPr>
              <w:t xml:space="preserve">GlutaMax 100x </w:t>
            </w:r>
          </w:p>
        </w:tc>
        <w:tc>
          <w:tcPr>
            <w:tcW w:w="3005" w:type="dxa"/>
          </w:tcPr>
          <w:p w14:paraId="6212833F" w14:textId="77777777" w:rsidR="00D61AC6" w:rsidRPr="00583CC4" w:rsidRDefault="00D61AC6" w:rsidP="00947B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83CC4">
              <w:rPr>
                <w:lang w:val="en-US"/>
              </w:rPr>
              <w:t>Gibco</w:t>
            </w:r>
          </w:p>
        </w:tc>
        <w:tc>
          <w:tcPr>
            <w:tcW w:w="3006" w:type="dxa"/>
          </w:tcPr>
          <w:p w14:paraId="7B41E4A5" w14:textId="77777777" w:rsidR="00D61AC6" w:rsidRPr="00583CC4" w:rsidRDefault="00D61AC6" w:rsidP="00947B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83CC4">
              <w:rPr>
                <w:lang w:val="en-US"/>
              </w:rPr>
              <w:t>1x</w:t>
            </w:r>
          </w:p>
        </w:tc>
      </w:tr>
      <w:tr w:rsidR="00D61AC6" w:rsidRPr="00583CC4" w14:paraId="0C6B07D5" w14:textId="77777777" w:rsidTr="00947B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2" w:type="dxa"/>
          </w:tcPr>
          <w:p w14:paraId="18B53BBA" w14:textId="77777777" w:rsidR="00D61AC6" w:rsidRPr="00583CC4" w:rsidRDefault="00D61AC6" w:rsidP="00947BE0">
            <w:pPr>
              <w:rPr>
                <w:lang w:val="en-US"/>
              </w:rPr>
            </w:pPr>
            <w:r w:rsidRPr="00583CC4">
              <w:rPr>
                <w:lang w:val="en-US"/>
              </w:rPr>
              <w:t>Penicillin-streptomycin</w:t>
            </w:r>
          </w:p>
        </w:tc>
        <w:tc>
          <w:tcPr>
            <w:tcW w:w="3005" w:type="dxa"/>
          </w:tcPr>
          <w:p w14:paraId="7BC10C02" w14:textId="77777777" w:rsidR="00D61AC6" w:rsidRPr="00583CC4" w:rsidRDefault="00D61AC6" w:rsidP="00947B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83CC4">
              <w:rPr>
                <w:lang w:val="en-US"/>
              </w:rPr>
              <w:t>Gibco</w:t>
            </w:r>
          </w:p>
        </w:tc>
        <w:tc>
          <w:tcPr>
            <w:tcW w:w="3006" w:type="dxa"/>
          </w:tcPr>
          <w:p w14:paraId="37F6A6D5" w14:textId="77777777" w:rsidR="00D61AC6" w:rsidRPr="00583CC4" w:rsidRDefault="00D61AC6" w:rsidP="00947B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83CC4">
              <w:rPr>
                <w:lang w:val="en-US"/>
              </w:rPr>
              <w:t>1x</w:t>
            </w:r>
          </w:p>
        </w:tc>
      </w:tr>
      <w:tr w:rsidR="00D61AC6" w:rsidRPr="00583CC4" w14:paraId="2BFAB2D5" w14:textId="77777777" w:rsidTr="00947B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2" w:type="dxa"/>
          </w:tcPr>
          <w:p w14:paraId="011830AD" w14:textId="77777777" w:rsidR="00D61AC6" w:rsidRPr="00583CC4" w:rsidRDefault="00D61AC6" w:rsidP="00947BE0">
            <w:pPr>
              <w:rPr>
                <w:lang w:val="en-US"/>
              </w:rPr>
            </w:pPr>
            <w:r w:rsidRPr="00583CC4">
              <w:rPr>
                <w:lang w:val="en-US"/>
              </w:rPr>
              <w:t>B27 supplement 50x</w:t>
            </w:r>
          </w:p>
        </w:tc>
        <w:tc>
          <w:tcPr>
            <w:tcW w:w="3005" w:type="dxa"/>
          </w:tcPr>
          <w:p w14:paraId="18101C77" w14:textId="77777777" w:rsidR="00D61AC6" w:rsidRPr="00583CC4" w:rsidRDefault="00D61AC6" w:rsidP="00947B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83CC4">
              <w:rPr>
                <w:lang w:val="en-US"/>
              </w:rPr>
              <w:t>Gibco</w:t>
            </w:r>
          </w:p>
        </w:tc>
        <w:tc>
          <w:tcPr>
            <w:tcW w:w="3006" w:type="dxa"/>
          </w:tcPr>
          <w:p w14:paraId="3D20BCE0" w14:textId="77777777" w:rsidR="00D61AC6" w:rsidRPr="00583CC4" w:rsidRDefault="00D61AC6" w:rsidP="00947B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83CC4">
              <w:rPr>
                <w:lang w:val="en-US"/>
              </w:rPr>
              <w:t>1x</w:t>
            </w:r>
          </w:p>
        </w:tc>
      </w:tr>
      <w:tr w:rsidR="00D61AC6" w:rsidRPr="00583CC4" w14:paraId="4FFFF49D" w14:textId="77777777" w:rsidTr="00947B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2" w:type="dxa"/>
          </w:tcPr>
          <w:p w14:paraId="4BAB6241" w14:textId="77777777" w:rsidR="00D61AC6" w:rsidRPr="00583CC4" w:rsidRDefault="00D61AC6" w:rsidP="00947BE0">
            <w:pPr>
              <w:rPr>
                <w:lang w:val="en-US"/>
              </w:rPr>
            </w:pPr>
            <w:r w:rsidRPr="00583CC4">
              <w:rPr>
                <w:lang w:val="en-US"/>
              </w:rPr>
              <w:t>recombinant Noggin</w:t>
            </w:r>
          </w:p>
        </w:tc>
        <w:tc>
          <w:tcPr>
            <w:tcW w:w="3005" w:type="dxa"/>
          </w:tcPr>
          <w:p w14:paraId="08E53F65" w14:textId="77777777" w:rsidR="00D61AC6" w:rsidRPr="00583CC4" w:rsidRDefault="00D61AC6" w:rsidP="00947B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83CC4">
              <w:rPr>
                <w:lang w:val="en-US"/>
              </w:rPr>
              <w:t>Peprotech</w:t>
            </w:r>
          </w:p>
        </w:tc>
        <w:tc>
          <w:tcPr>
            <w:tcW w:w="3006" w:type="dxa"/>
          </w:tcPr>
          <w:p w14:paraId="5DBDA8C2" w14:textId="77777777" w:rsidR="00D61AC6" w:rsidRPr="00583CC4" w:rsidRDefault="00D61AC6" w:rsidP="00947B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83CC4">
              <w:rPr>
                <w:lang w:val="en-US"/>
              </w:rPr>
              <w:t>100 ng/ml</w:t>
            </w:r>
          </w:p>
        </w:tc>
      </w:tr>
      <w:tr w:rsidR="00D61AC6" w:rsidRPr="00583CC4" w14:paraId="50BAB94D" w14:textId="77777777" w:rsidTr="00947B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2" w:type="dxa"/>
          </w:tcPr>
          <w:p w14:paraId="29581895" w14:textId="77777777" w:rsidR="00D61AC6" w:rsidRPr="00583CC4" w:rsidRDefault="00D61AC6" w:rsidP="00947BE0">
            <w:pPr>
              <w:rPr>
                <w:lang w:val="en-US"/>
              </w:rPr>
            </w:pPr>
            <w:r w:rsidRPr="00583CC4">
              <w:rPr>
                <w:lang w:val="en-US"/>
              </w:rPr>
              <w:t xml:space="preserve">recombinant R-spondin </w:t>
            </w:r>
          </w:p>
        </w:tc>
        <w:tc>
          <w:tcPr>
            <w:tcW w:w="3005" w:type="dxa"/>
          </w:tcPr>
          <w:p w14:paraId="33B3D509" w14:textId="77777777" w:rsidR="00D61AC6" w:rsidRPr="00583CC4" w:rsidRDefault="00D61AC6" w:rsidP="00947B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83CC4">
              <w:rPr>
                <w:lang w:val="en-US"/>
              </w:rPr>
              <w:t>Peprotech</w:t>
            </w:r>
          </w:p>
        </w:tc>
        <w:tc>
          <w:tcPr>
            <w:tcW w:w="3006" w:type="dxa"/>
          </w:tcPr>
          <w:p w14:paraId="150089FF" w14:textId="77777777" w:rsidR="00D61AC6" w:rsidRPr="00583CC4" w:rsidRDefault="00D61AC6" w:rsidP="00947B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83CC4">
              <w:rPr>
                <w:lang w:val="en-US"/>
              </w:rPr>
              <w:t>100 ng/ml</w:t>
            </w:r>
          </w:p>
        </w:tc>
      </w:tr>
      <w:tr w:rsidR="00D61AC6" w:rsidRPr="00583CC4" w14:paraId="54C45A8E" w14:textId="77777777" w:rsidTr="00947B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2" w:type="dxa"/>
          </w:tcPr>
          <w:p w14:paraId="2663AB9F" w14:textId="77777777" w:rsidR="00D61AC6" w:rsidRPr="00583CC4" w:rsidRDefault="00D61AC6" w:rsidP="00947BE0">
            <w:pPr>
              <w:rPr>
                <w:lang w:val="en-US"/>
              </w:rPr>
            </w:pPr>
            <w:r w:rsidRPr="00583CC4">
              <w:rPr>
                <w:lang w:val="en-US"/>
              </w:rPr>
              <w:t xml:space="preserve">Wnt-surrogate </w:t>
            </w:r>
          </w:p>
        </w:tc>
        <w:tc>
          <w:tcPr>
            <w:tcW w:w="3005" w:type="dxa"/>
          </w:tcPr>
          <w:p w14:paraId="58BBB4C6" w14:textId="77777777" w:rsidR="00D61AC6" w:rsidRPr="00583CC4" w:rsidRDefault="00D61AC6" w:rsidP="00947B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83CC4">
              <w:rPr>
                <w:lang w:val="en-US"/>
              </w:rPr>
              <w:t>U-Protein Express BV</w:t>
            </w:r>
          </w:p>
        </w:tc>
        <w:tc>
          <w:tcPr>
            <w:tcW w:w="3006" w:type="dxa"/>
          </w:tcPr>
          <w:p w14:paraId="3412EABE" w14:textId="77777777" w:rsidR="00D61AC6" w:rsidRPr="00583CC4" w:rsidRDefault="00D61AC6" w:rsidP="00947B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83CC4">
              <w:rPr>
                <w:lang w:val="en-US"/>
              </w:rPr>
              <w:t>120 ng/ml</w:t>
            </w:r>
          </w:p>
        </w:tc>
      </w:tr>
      <w:tr w:rsidR="00D61AC6" w:rsidRPr="00583CC4" w14:paraId="0CA2722C" w14:textId="77777777" w:rsidTr="00947B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2" w:type="dxa"/>
          </w:tcPr>
          <w:p w14:paraId="0BD2EA22" w14:textId="77777777" w:rsidR="00D61AC6" w:rsidRPr="00583CC4" w:rsidRDefault="00D61AC6" w:rsidP="00947BE0">
            <w:pPr>
              <w:rPr>
                <w:lang w:val="en-US"/>
              </w:rPr>
            </w:pPr>
            <w:r w:rsidRPr="00583CC4">
              <w:rPr>
                <w:lang w:val="en-US"/>
              </w:rPr>
              <w:t>N-Acetyl-L-cysteine</w:t>
            </w:r>
          </w:p>
        </w:tc>
        <w:tc>
          <w:tcPr>
            <w:tcW w:w="3005" w:type="dxa"/>
          </w:tcPr>
          <w:p w14:paraId="356CC716" w14:textId="77777777" w:rsidR="00D61AC6" w:rsidRPr="00583CC4" w:rsidRDefault="00D61AC6" w:rsidP="00947B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83CC4">
              <w:rPr>
                <w:lang w:val="en-US"/>
              </w:rPr>
              <w:t>Merck</w:t>
            </w:r>
          </w:p>
        </w:tc>
        <w:tc>
          <w:tcPr>
            <w:tcW w:w="3006" w:type="dxa"/>
          </w:tcPr>
          <w:p w14:paraId="291E5B54" w14:textId="77777777" w:rsidR="00D61AC6" w:rsidRPr="00583CC4" w:rsidRDefault="00D61AC6" w:rsidP="00947B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83CC4">
              <w:rPr>
                <w:lang w:val="en-US"/>
              </w:rPr>
              <w:t>1.25 mM</w:t>
            </w:r>
          </w:p>
        </w:tc>
      </w:tr>
      <w:tr w:rsidR="00D61AC6" w:rsidRPr="00583CC4" w14:paraId="6487D40C" w14:textId="77777777" w:rsidTr="00947B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2" w:type="dxa"/>
          </w:tcPr>
          <w:p w14:paraId="4F02AE7E" w14:textId="77777777" w:rsidR="00D61AC6" w:rsidRPr="00583CC4" w:rsidRDefault="00D61AC6" w:rsidP="00947BE0">
            <w:pPr>
              <w:rPr>
                <w:lang w:val="en-US"/>
              </w:rPr>
            </w:pPr>
            <w:r w:rsidRPr="00583CC4">
              <w:rPr>
                <w:lang w:val="en-US"/>
              </w:rPr>
              <w:t>Nicotinamide</w:t>
            </w:r>
          </w:p>
        </w:tc>
        <w:tc>
          <w:tcPr>
            <w:tcW w:w="3005" w:type="dxa"/>
          </w:tcPr>
          <w:p w14:paraId="34ECED91" w14:textId="77777777" w:rsidR="00D61AC6" w:rsidRPr="00583CC4" w:rsidRDefault="00D61AC6" w:rsidP="00947B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83CC4">
              <w:rPr>
                <w:lang w:val="en-US"/>
              </w:rPr>
              <w:t>Merck</w:t>
            </w:r>
          </w:p>
        </w:tc>
        <w:tc>
          <w:tcPr>
            <w:tcW w:w="3006" w:type="dxa"/>
          </w:tcPr>
          <w:p w14:paraId="0062ACB2" w14:textId="77777777" w:rsidR="00D61AC6" w:rsidRPr="00583CC4" w:rsidRDefault="00D61AC6" w:rsidP="00947B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83CC4">
              <w:rPr>
                <w:lang w:val="en-US"/>
              </w:rPr>
              <w:t>10 mM</w:t>
            </w:r>
          </w:p>
        </w:tc>
      </w:tr>
      <w:tr w:rsidR="00D61AC6" w:rsidRPr="00583CC4" w14:paraId="3C46133F" w14:textId="77777777" w:rsidTr="00947B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2" w:type="dxa"/>
          </w:tcPr>
          <w:p w14:paraId="49DEB0B8" w14:textId="77777777" w:rsidR="00D61AC6" w:rsidRPr="00583CC4" w:rsidRDefault="00D61AC6" w:rsidP="00947BE0">
            <w:pPr>
              <w:rPr>
                <w:lang w:val="en-US"/>
              </w:rPr>
            </w:pPr>
            <w:proofErr w:type="spellStart"/>
            <w:r w:rsidRPr="00583CC4">
              <w:rPr>
                <w:lang w:val="en-US"/>
              </w:rPr>
              <w:t>mEGF</w:t>
            </w:r>
            <w:proofErr w:type="spellEnd"/>
          </w:p>
        </w:tc>
        <w:tc>
          <w:tcPr>
            <w:tcW w:w="3005" w:type="dxa"/>
          </w:tcPr>
          <w:p w14:paraId="7F2E5B55" w14:textId="77777777" w:rsidR="00D61AC6" w:rsidRPr="00583CC4" w:rsidRDefault="00D61AC6" w:rsidP="00947B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83CC4">
              <w:rPr>
                <w:lang w:val="en-US"/>
              </w:rPr>
              <w:t>Gibco</w:t>
            </w:r>
          </w:p>
        </w:tc>
        <w:tc>
          <w:tcPr>
            <w:tcW w:w="3006" w:type="dxa"/>
          </w:tcPr>
          <w:p w14:paraId="3072B993" w14:textId="77777777" w:rsidR="00D61AC6" w:rsidRPr="00583CC4" w:rsidRDefault="00D61AC6" w:rsidP="00947B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83CC4">
              <w:rPr>
                <w:lang w:val="en-US"/>
              </w:rPr>
              <w:t>5 ng/ml</w:t>
            </w:r>
          </w:p>
        </w:tc>
      </w:tr>
      <w:tr w:rsidR="00D61AC6" w:rsidRPr="00583CC4" w14:paraId="361DC28E" w14:textId="77777777" w:rsidTr="00947B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2" w:type="dxa"/>
            <w:tcBorders>
              <w:bottom w:val="single" w:sz="4" w:space="0" w:color="7F7F7F" w:themeColor="text1" w:themeTint="80"/>
            </w:tcBorders>
          </w:tcPr>
          <w:p w14:paraId="675D1F5E" w14:textId="77777777" w:rsidR="00D61AC6" w:rsidRPr="00583CC4" w:rsidRDefault="00D61AC6" w:rsidP="00947BE0">
            <w:pPr>
              <w:rPr>
                <w:lang w:val="en-US"/>
              </w:rPr>
            </w:pPr>
            <w:r w:rsidRPr="00583CC4">
              <w:rPr>
                <w:lang w:val="en-US"/>
              </w:rPr>
              <w:t>A83-01</w:t>
            </w:r>
          </w:p>
        </w:tc>
        <w:tc>
          <w:tcPr>
            <w:tcW w:w="3005" w:type="dxa"/>
            <w:tcBorders>
              <w:bottom w:val="single" w:sz="4" w:space="0" w:color="7F7F7F" w:themeColor="text1" w:themeTint="80"/>
            </w:tcBorders>
          </w:tcPr>
          <w:p w14:paraId="7A893DEC" w14:textId="77777777" w:rsidR="00D61AC6" w:rsidRPr="00583CC4" w:rsidRDefault="00D61AC6" w:rsidP="00947B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83CC4">
              <w:rPr>
                <w:lang w:val="en-US"/>
              </w:rPr>
              <w:t>Merck</w:t>
            </w:r>
          </w:p>
        </w:tc>
        <w:tc>
          <w:tcPr>
            <w:tcW w:w="3006" w:type="dxa"/>
            <w:tcBorders>
              <w:bottom w:val="single" w:sz="4" w:space="0" w:color="7F7F7F" w:themeColor="text1" w:themeTint="80"/>
            </w:tcBorders>
          </w:tcPr>
          <w:p w14:paraId="7E1992B2" w14:textId="77777777" w:rsidR="00D61AC6" w:rsidRPr="00583CC4" w:rsidRDefault="00D61AC6" w:rsidP="00947B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83CC4">
              <w:rPr>
                <w:lang w:val="en-US"/>
              </w:rPr>
              <w:t>500 nM</w:t>
            </w:r>
          </w:p>
        </w:tc>
      </w:tr>
      <w:tr w:rsidR="00D61AC6" w:rsidRPr="00583CC4" w14:paraId="6B3979B4" w14:textId="77777777" w:rsidTr="00947B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2" w:type="dxa"/>
            <w:tcBorders>
              <w:bottom w:val="single" w:sz="12" w:space="0" w:color="auto"/>
            </w:tcBorders>
          </w:tcPr>
          <w:p w14:paraId="2EBDA039" w14:textId="77777777" w:rsidR="00D61AC6" w:rsidRPr="00583CC4" w:rsidRDefault="00D61AC6" w:rsidP="00947BE0">
            <w:pPr>
              <w:rPr>
                <w:lang w:val="en-US"/>
              </w:rPr>
            </w:pPr>
            <w:r w:rsidRPr="00583CC4">
              <w:rPr>
                <w:lang w:val="en-US"/>
              </w:rPr>
              <w:t>SB202190</w:t>
            </w:r>
          </w:p>
        </w:tc>
        <w:tc>
          <w:tcPr>
            <w:tcW w:w="3005" w:type="dxa"/>
            <w:tcBorders>
              <w:bottom w:val="single" w:sz="12" w:space="0" w:color="auto"/>
            </w:tcBorders>
          </w:tcPr>
          <w:p w14:paraId="3BB86DFE" w14:textId="77777777" w:rsidR="00D61AC6" w:rsidRPr="00583CC4" w:rsidRDefault="00D61AC6" w:rsidP="00947B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 w:rsidRPr="00583CC4">
              <w:rPr>
                <w:lang w:val="en-US"/>
              </w:rPr>
              <w:t>Gentaur</w:t>
            </w:r>
            <w:proofErr w:type="spellEnd"/>
          </w:p>
        </w:tc>
        <w:tc>
          <w:tcPr>
            <w:tcW w:w="3006" w:type="dxa"/>
            <w:tcBorders>
              <w:bottom w:val="single" w:sz="12" w:space="0" w:color="auto"/>
            </w:tcBorders>
          </w:tcPr>
          <w:p w14:paraId="2D608776" w14:textId="77777777" w:rsidR="00D61AC6" w:rsidRPr="00583CC4" w:rsidRDefault="00D61AC6" w:rsidP="00947B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83CC4">
              <w:rPr>
                <w:lang w:val="en-US"/>
              </w:rPr>
              <w:t xml:space="preserve">10 </w:t>
            </w:r>
            <w:r w:rsidRPr="00583CC4">
              <w:rPr>
                <w:rFonts w:cstheme="minorHAnsi"/>
                <w:lang w:val="en-US"/>
              </w:rPr>
              <w:t>µ</w:t>
            </w:r>
            <w:r w:rsidRPr="00583CC4">
              <w:rPr>
                <w:lang w:val="en-US"/>
              </w:rPr>
              <w:t>M</w:t>
            </w:r>
          </w:p>
        </w:tc>
      </w:tr>
    </w:tbl>
    <w:p w14:paraId="16FEE54E" w14:textId="77777777" w:rsidR="00D61AC6" w:rsidRDefault="00D61AC6" w:rsidP="00D61AC6">
      <w:pPr>
        <w:pStyle w:val="Caption"/>
        <w:keepNext/>
        <w:rPr>
          <w:lang w:val="en-US"/>
        </w:rPr>
      </w:pPr>
    </w:p>
    <w:p w14:paraId="780F2DC2" w14:textId="77777777" w:rsidR="00FC4249" w:rsidRDefault="00FC4249"/>
    <w:sectPr w:rsidR="00FC424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1AC6"/>
    <w:rsid w:val="00D61AC6"/>
    <w:rsid w:val="00EA3A24"/>
    <w:rsid w:val="00FC42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18417E0"/>
  <w15:chartTrackingRefBased/>
  <w15:docId w15:val="{C0B56EA9-0535-45A2-9E7C-97F8CAD64E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1AC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D61AC6"/>
    <w:pPr>
      <w:spacing w:line="240" w:lineRule="auto"/>
    </w:pPr>
    <w:rPr>
      <w:b/>
      <w:iCs/>
      <w:szCs w:val="18"/>
    </w:rPr>
  </w:style>
  <w:style w:type="table" w:styleId="PlainTable2">
    <w:name w:val="Plain Table 2"/>
    <w:basedOn w:val="TableNormal"/>
    <w:uiPriority w:val="42"/>
    <w:rsid w:val="00D61AC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7</Words>
  <Characters>429</Characters>
  <Application>Microsoft Office Word</Application>
  <DocSecurity>0</DocSecurity>
  <Lines>3</Lines>
  <Paragraphs>1</Paragraphs>
  <ScaleCrop>false</ScaleCrop>
  <Company/>
  <LinksUpToDate>false</LinksUpToDate>
  <CharactersWithSpaces>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uahoud, S. (MDLZ)</dc:creator>
  <cp:keywords/>
  <dc:description/>
  <cp:lastModifiedBy>Ouahoud, S. (MDLZ)</cp:lastModifiedBy>
  <cp:revision>1</cp:revision>
  <dcterms:created xsi:type="dcterms:W3CDTF">2022-01-06T16:55:00Z</dcterms:created>
  <dcterms:modified xsi:type="dcterms:W3CDTF">2022-01-06T16:56:00Z</dcterms:modified>
</cp:coreProperties>
</file>